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065" w:rsidRPr="00A83EA6" w:rsidRDefault="001A5065" w:rsidP="001A5065">
      <w:pPr>
        <w:rPr>
          <w:szCs w:val="21"/>
        </w:rPr>
      </w:pPr>
      <w:r w:rsidRPr="005576DC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</w:rPr>
        <w:t>R</w:t>
      </w:r>
      <w:r w:rsidRPr="000C2AEB">
        <w:rPr>
          <w:rFonts w:ascii="Times New Roman" w:hAnsi="Times New Roman" w:cs="Times New Roman"/>
          <w:kern w:val="0"/>
        </w:rPr>
        <w:t xml:space="preserve">isk stratification </w:t>
      </w:r>
      <w:r>
        <w:rPr>
          <w:rFonts w:ascii="Times New Roman" w:hAnsi="Times New Roman" w:cs="Times New Roman"/>
          <w:kern w:val="0"/>
        </w:rPr>
        <w:t>system</w:t>
      </w:r>
      <w:r w:rsidRPr="000C2AEB">
        <w:rPr>
          <w:rFonts w:ascii="Times New Roman" w:hAnsi="Times New Roman" w:cs="Times New Roman"/>
          <w:kern w:val="0"/>
        </w:rPr>
        <w:t xml:space="preserve"> for the Children's Oncology Group (COG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229"/>
      </w:tblGrid>
      <w:tr w:rsidR="001A5065" w:rsidRPr="004E54C6" w:rsidTr="005576DC">
        <w:trPr>
          <w:trHeight w:val="41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A5065" w:rsidRPr="004E54C6" w:rsidRDefault="001A5065" w:rsidP="005576DC">
            <w:pPr>
              <w:rPr>
                <w:rFonts w:ascii="Times New Roman" w:hAnsi="Times New Roman" w:cs="Times New Roman"/>
              </w:rPr>
            </w:pPr>
            <w:r w:rsidRPr="004E54C6">
              <w:rPr>
                <w:rFonts w:ascii="Times New Roman" w:hAnsi="Times New Roman" w:cs="Times New Roman"/>
              </w:rPr>
              <w:t>Risk group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1A5065" w:rsidRPr="004E54C6" w:rsidRDefault="001A5065" w:rsidP="005576DC"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ndard</w:t>
            </w:r>
          </w:p>
        </w:tc>
      </w:tr>
      <w:tr w:rsidR="001A5065" w:rsidRPr="004E54C6" w:rsidTr="005576DC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</w:pPr>
            <w:r w:rsidRPr="004E54C6"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  <w:t>Very low risk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</w:pPr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PRETEXT I/II, pure fetal histology, and primary resection</w:t>
            </w:r>
          </w:p>
        </w:tc>
      </w:tr>
      <w:tr w:rsidR="001A5065" w:rsidRPr="004E54C6" w:rsidTr="005576DC">
        <w:trPr>
          <w:trHeight w:val="378"/>
        </w:trPr>
        <w:tc>
          <w:tcPr>
            <w:tcW w:w="1843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</w:pPr>
            <w:r w:rsidRPr="004E54C6"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  <w:t>Low risk</w:t>
            </w:r>
          </w:p>
        </w:tc>
        <w:tc>
          <w:tcPr>
            <w:tcW w:w="7229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</w:pPr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PRETEXT I/II, any histology, primary resection</w:t>
            </w:r>
          </w:p>
        </w:tc>
      </w:tr>
      <w:tr w:rsidR="001A5065" w:rsidRPr="004E54C6" w:rsidTr="005576DC">
        <w:trPr>
          <w:trHeight w:val="397"/>
        </w:trPr>
        <w:tc>
          <w:tcPr>
            <w:tcW w:w="1843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</w:pPr>
            <w:r w:rsidRPr="004E54C6"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  <w:t>Intermediate risk</w:t>
            </w:r>
          </w:p>
        </w:tc>
        <w:tc>
          <w:tcPr>
            <w:tcW w:w="7229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</w:pPr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PRETEXT II/</w:t>
            </w:r>
            <w:proofErr w:type="gramStart"/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III,IV</w:t>
            </w:r>
            <w:proofErr w:type="gramEnd"/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, unresectable at diagnosis V+, P+, E+</w:t>
            </w:r>
          </w:p>
        </w:tc>
      </w:tr>
      <w:tr w:rsidR="001A5065" w:rsidRPr="004E54C6" w:rsidTr="005576DC">
        <w:trPr>
          <w:trHeight w:val="378"/>
        </w:trPr>
        <w:tc>
          <w:tcPr>
            <w:tcW w:w="1843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</w:pPr>
            <w:r w:rsidRPr="004E54C6">
              <w:rPr>
                <w:rFonts w:ascii="Times New Roman" w:eastAsia="宋体" w:hAnsi="Times New Roman" w:cs="Times New Roman"/>
                <w:b/>
                <w:bCs/>
                <w:color w:val="333333"/>
                <w:spacing w:val="2"/>
                <w:kern w:val="0"/>
              </w:rPr>
              <w:t>High risk</w:t>
            </w:r>
          </w:p>
        </w:tc>
        <w:tc>
          <w:tcPr>
            <w:tcW w:w="7229" w:type="dxa"/>
          </w:tcPr>
          <w:p w:rsidR="001A5065" w:rsidRPr="004E54C6" w:rsidRDefault="001A5065" w:rsidP="005576DC">
            <w:pP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</w:pPr>
            <w:r>
              <w:rPr>
                <w:rFonts w:ascii="Times New Roman" w:eastAsia="宋体" w:hAnsi="Times New Roman" w:cs="Times New Roman"/>
                <w:color w:val="333333"/>
                <w:spacing w:val="2"/>
                <w:kern w:val="0"/>
              </w:rPr>
              <w:t>Any PRETEXT, M+, AFP&lt;100ng/ml</w:t>
            </w:r>
          </w:p>
        </w:tc>
      </w:tr>
    </w:tbl>
    <w:p w:rsidR="00A83EA6" w:rsidRPr="00A83EA6" w:rsidRDefault="00A83EA6" w:rsidP="001A5065">
      <w:pPr>
        <w:rPr>
          <w:szCs w:val="21"/>
        </w:rPr>
      </w:pPr>
      <w:bookmarkStart w:id="0" w:name="_GoBack"/>
      <w:bookmarkEnd w:id="0"/>
    </w:p>
    <w:sectPr w:rsidR="00A83EA6" w:rsidRPr="00A83EA6" w:rsidSect="00A40C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25E2" w:rsidRDefault="000A25E2" w:rsidP="00A40C9F">
      <w:r>
        <w:separator/>
      </w:r>
    </w:p>
  </w:endnote>
  <w:endnote w:type="continuationSeparator" w:id="0">
    <w:p w:rsidR="000A25E2" w:rsidRDefault="000A25E2" w:rsidP="00A4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25E2" w:rsidRDefault="000A25E2" w:rsidP="00A40C9F">
      <w:r>
        <w:separator/>
      </w:r>
    </w:p>
  </w:footnote>
  <w:footnote w:type="continuationSeparator" w:id="0">
    <w:p w:rsidR="000A25E2" w:rsidRDefault="000A25E2" w:rsidP="00A40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B4B"/>
    <w:rsid w:val="000A25E2"/>
    <w:rsid w:val="00180035"/>
    <w:rsid w:val="001A5065"/>
    <w:rsid w:val="001F5D70"/>
    <w:rsid w:val="004E54C6"/>
    <w:rsid w:val="005D7B4B"/>
    <w:rsid w:val="00A40C9F"/>
    <w:rsid w:val="00A83EA6"/>
    <w:rsid w:val="00CA21E5"/>
    <w:rsid w:val="00F3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A8E15"/>
  <w15:chartTrackingRefBased/>
  <w15:docId w15:val="{87A68101-2242-47FE-BAA9-A1A5FDCB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0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C9F"/>
    <w:rPr>
      <w:sz w:val="18"/>
      <w:szCs w:val="18"/>
    </w:rPr>
  </w:style>
  <w:style w:type="table" w:styleId="2">
    <w:name w:val="Plain Table 2"/>
    <w:basedOn w:val="a1"/>
    <w:uiPriority w:val="42"/>
    <w:rsid w:val="00A40C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躺尸爱好者耶</dc:creator>
  <cp:keywords/>
  <dc:description/>
  <cp:lastModifiedBy>黄俊廷</cp:lastModifiedBy>
  <cp:revision>5</cp:revision>
  <dcterms:created xsi:type="dcterms:W3CDTF">2019-12-14T11:08:00Z</dcterms:created>
  <dcterms:modified xsi:type="dcterms:W3CDTF">2020-09-28T03:17:00Z</dcterms:modified>
</cp:coreProperties>
</file>